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28"/>
          <w:szCs w:val="36"/>
          <w:lang w:val="en-US" w:eastAsia="zh-CN"/>
        </w:rPr>
      </w:pPr>
      <w:r>
        <w:rPr>
          <w:rFonts w:hint="eastAsia"/>
          <w:sz w:val="28"/>
          <w:szCs w:val="36"/>
          <w:lang w:val="en-US" w:eastAsia="zh-CN"/>
        </w:rPr>
        <w:t>Table S3 Protein list of ERBB4-binding partners in 4T1 cells identified through LC-MS analysis</w:t>
      </w:r>
      <w:bookmarkStart w:id="0" w:name="_GoBack"/>
      <w:bookmarkEnd w:id="0"/>
    </w:p>
    <w:tbl>
      <w:tblPr>
        <w:tblW w:w="71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890"/>
        <w:gridCol w:w="1890"/>
        <w:gridCol w:w="15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.Gen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_4T1C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_4T1N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2-fold 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9685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45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4905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0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5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4903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ck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1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5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4129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q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5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66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7442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91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2138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7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3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562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6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6685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8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4814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4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6602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7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3957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4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1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0068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7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4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2838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8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5796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2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9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4991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3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9894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b4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7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6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8174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b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7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9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9212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4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5619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8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2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0596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602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5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5911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09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4301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1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2555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0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9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314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9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1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2088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3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373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7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3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06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1100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p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630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6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5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8443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2s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3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4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5482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3022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1430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1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1854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15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2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1995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8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4073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5216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8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5464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0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3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7590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1221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g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0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6945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3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4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37987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1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4658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19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59589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5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027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8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2157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w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3522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5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5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9127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84548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6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85752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3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90064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1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0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02795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3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4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06645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2808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9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46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28915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72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34946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49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8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37096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0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50377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c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00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0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56705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6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5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73607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77223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f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1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81708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9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81720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t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3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09157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3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12443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0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2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14154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5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7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3311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2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4102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9495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6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32026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34111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4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53666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k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98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1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59890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76947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03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78482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9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98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90233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1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02019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10422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3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6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16528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02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8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19175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6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9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73135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2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39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99496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4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02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00541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3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03082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1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0316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19225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43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5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0762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2857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51175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3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6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52502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7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81403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6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7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94167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09965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6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28700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9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34976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0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39570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8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3995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01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0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48676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3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69777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7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6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72846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ch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5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73977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83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3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74008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0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8271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0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3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00362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7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4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09610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0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1059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12856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7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1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18378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6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0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2059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54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8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28494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1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33099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4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5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39829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6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50649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3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71288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3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61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6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91000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0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17162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8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21454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3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24169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3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2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60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41118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97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79292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04104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92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09122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7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0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1265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3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1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37891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1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52055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6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60388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2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6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64938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77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83084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4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5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85054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5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99843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1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38194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7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1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38307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d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0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7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65565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0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8161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1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5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13737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8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0012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8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3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3264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p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01960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z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2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02946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4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65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3982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53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82357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78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6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8629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6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7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31339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30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31409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72804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65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7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35146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2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5386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8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51464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0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61245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3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6630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3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81566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8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0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02736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9536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5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20792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05227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1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17728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2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199270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7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61083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4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366715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6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75175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38138249</w:t>
            </w:r>
          </w:p>
        </w:tc>
      </w:tr>
    </w:tbl>
    <w:p>
      <w:pPr>
        <w:jc w:val="center"/>
        <w:rPr>
          <w:rFonts w:hint="default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jMDFiMjFkMTVlMTBiZDJhOWFiNzliMDVkZDkxNTcifQ=="/>
    <w:docVar w:name="KSO_WPS_MARK_KEY" w:val="76c96700-294d-4d49-8573-81ab8c039ba1"/>
  </w:docVars>
  <w:rsids>
    <w:rsidRoot w:val="00000000"/>
    <w:rsid w:val="464C491D"/>
    <w:rsid w:val="7356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5</Words>
  <Characters>5272</Characters>
  <Lines>0</Lines>
  <Paragraphs>0</Paragraphs>
  <TotalTime>286</TotalTime>
  <ScaleCrop>false</ScaleCrop>
  <LinksUpToDate>false</LinksUpToDate>
  <CharactersWithSpaces>52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5:34:00Z</dcterms:created>
  <dc:creator>fautywang</dc:creator>
  <cp:lastModifiedBy>王冬梅</cp:lastModifiedBy>
  <dcterms:modified xsi:type="dcterms:W3CDTF">2025-01-17T07:3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31869FA8C8D4F31AFB1249796585ED9_12</vt:lpwstr>
  </property>
</Properties>
</file>